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A4A" w:rsidRDefault="00024E64" w:rsidP="00CA609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C569B4">
        <w:rPr>
          <w:rFonts w:ascii="Times New Roman" w:hAnsi="Times New Roman" w:cs="Times New Roman"/>
          <w:b/>
          <w:sz w:val="24"/>
          <w:szCs w:val="24"/>
        </w:rPr>
        <w:t>ppendix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A609E">
        <w:rPr>
          <w:rFonts w:ascii="Times New Roman" w:hAnsi="Times New Roman" w:cs="Times New Roman"/>
          <w:b/>
          <w:sz w:val="24"/>
          <w:szCs w:val="24"/>
        </w:rPr>
        <w:t>Questionnaire for SMARTWOMAN</w:t>
      </w:r>
      <w:r w:rsidR="00A80CBF">
        <w:rPr>
          <w:rFonts w:ascii="Times New Roman" w:hAnsi="Times New Roman" w:cs="Times New Roman"/>
          <w:b/>
          <w:sz w:val="24"/>
          <w:szCs w:val="24"/>
          <w:vertAlign w:val="superscript"/>
        </w:rPr>
        <w:t>TM</w:t>
      </w:r>
      <w:r w:rsidR="00CA609E">
        <w:rPr>
          <w:rFonts w:ascii="Times New Roman" w:hAnsi="Times New Roman" w:cs="Times New Roman"/>
          <w:b/>
          <w:sz w:val="24"/>
          <w:szCs w:val="24"/>
        </w:rPr>
        <w:tab/>
      </w:r>
    </w:p>
    <w:p w:rsidR="00CA609E" w:rsidRDefault="00CA609E" w:rsidP="00CA609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A609E" w:rsidRDefault="00CA609E" w:rsidP="00CA609E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find it useful to get the text messages about checking your blood glucose?</w:t>
      </w:r>
    </w:p>
    <w:p w:rsidR="00CA609E" w:rsidRDefault="00CA609E" w:rsidP="00CA609E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Yes  ___ No</w:t>
      </w:r>
      <w:r w:rsidR="00ED2E6A">
        <w:rPr>
          <w:rFonts w:ascii="Times New Roman" w:hAnsi="Times New Roman" w:cs="Times New Roman"/>
          <w:sz w:val="24"/>
          <w:szCs w:val="24"/>
        </w:rPr>
        <w:t xml:space="preserve">  Comments? _______________________</w:t>
      </w:r>
    </w:p>
    <w:p w:rsidR="00CA609E" w:rsidRDefault="00CA609E" w:rsidP="00CA609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A609E" w:rsidRDefault="00CA609E" w:rsidP="00CA609E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find it useful to get the text messages about checking your BP?</w:t>
      </w:r>
    </w:p>
    <w:p w:rsidR="00ED2E6A" w:rsidRDefault="00ED2E6A" w:rsidP="00ED2E6A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Yes  ___ No  Comments? _________________________</w:t>
      </w:r>
    </w:p>
    <w:p w:rsidR="00ED2E6A" w:rsidRDefault="00ED2E6A" w:rsidP="00ED2E6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D2E6A" w:rsidRDefault="00ED2E6A" w:rsidP="00ED2E6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find it useful to get the text messages about checking your weight?</w:t>
      </w:r>
    </w:p>
    <w:p w:rsidR="00ED2E6A" w:rsidRDefault="00ED2E6A" w:rsidP="00ED2E6A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Yes  ___ No  Comments? _________________________</w:t>
      </w:r>
    </w:p>
    <w:p w:rsidR="00ED2E6A" w:rsidRDefault="00ED2E6A" w:rsidP="00ED2E6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D2E6A" w:rsidRPr="00ED2E6A" w:rsidRDefault="00ED2E6A" w:rsidP="00ED2E6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D2E6A">
        <w:rPr>
          <w:rFonts w:ascii="Times New Roman" w:hAnsi="Times New Roman" w:cs="Times New Roman"/>
          <w:sz w:val="24"/>
          <w:szCs w:val="24"/>
        </w:rPr>
        <w:t xml:space="preserve">Did you find it useful to get the text messages about number of steps </w:t>
      </w:r>
      <w:r w:rsidR="00A80CBF">
        <w:rPr>
          <w:rFonts w:ascii="Times New Roman" w:hAnsi="Times New Roman" w:cs="Times New Roman"/>
          <w:sz w:val="24"/>
          <w:szCs w:val="24"/>
        </w:rPr>
        <w:t xml:space="preserve">taken </w:t>
      </w:r>
      <w:r w:rsidRPr="00ED2E6A">
        <w:rPr>
          <w:rFonts w:ascii="Times New Roman" w:hAnsi="Times New Roman" w:cs="Times New Roman"/>
          <w:sz w:val="24"/>
          <w:szCs w:val="24"/>
        </w:rPr>
        <w:t>every day (or week)?  ___ Yes  ___ No  Comments? _________________________</w:t>
      </w:r>
    </w:p>
    <w:p w:rsidR="00ED2E6A" w:rsidRDefault="00ED2E6A" w:rsidP="00ED2E6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D2E6A" w:rsidRPr="00A80CBF" w:rsidRDefault="00ED2E6A" w:rsidP="00ED2E6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80CBF">
        <w:rPr>
          <w:rFonts w:ascii="Times New Roman" w:hAnsi="Times New Roman" w:cs="Times New Roman"/>
          <w:sz w:val="24"/>
          <w:szCs w:val="24"/>
        </w:rPr>
        <w:t>Did you find it useful to get text messages encouraging you to try to stop smoking</w:t>
      </w:r>
      <w:r w:rsidR="00A80CBF" w:rsidRPr="00A80CBF">
        <w:rPr>
          <w:rFonts w:ascii="Times New Roman" w:hAnsi="Times New Roman" w:cs="Times New Roman"/>
          <w:sz w:val="24"/>
          <w:szCs w:val="24"/>
        </w:rPr>
        <w:t xml:space="preserve"> (if applicable to you</w:t>
      </w:r>
      <w:r w:rsidR="00A80CBF">
        <w:rPr>
          <w:rFonts w:ascii="Times New Roman" w:hAnsi="Times New Roman" w:cs="Times New Roman"/>
          <w:sz w:val="24"/>
          <w:szCs w:val="24"/>
        </w:rPr>
        <w:t>)</w:t>
      </w:r>
      <w:r w:rsidRPr="00A80CBF">
        <w:rPr>
          <w:rFonts w:ascii="Times New Roman" w:hAnsi="Times New Roman" w:cs="Times New Roman"/>
          <w:sz w:val="24"/>
          <w:szCs w:val="24"/>
        </w:rPr>
        <w:t>?</w:t>
      </w:r>
      <w:r w:rsidR="00A80CBF">
        <w:rPr>
          <w:rFonts w:ascii="Times New Roman" w:hAnsi="Times New Roman" w:cs="Times New Roman"/>
          <w:sz w:val="24"/>
          <w:szCs w:val="24"/>
        </w:rPr>
        <w:t xml:space="preserve"> </w:t>
      </w:r>
      <w:r w:rsidRPr="00A80CBF">
        <w:rPr>
          <w:rFonts w:ascii="Times New Roman" w:hAnsi="Times New Roman" w:cs="Times New Roman"/>
          <w:sz w:val="24"/>
          <w:szCs w:val="24"/>
        </w:rPr>
        <w:t xml:space="preserve">___ Yes  ___ No  Comments? _________________________ </w:t>
      </w:r>
      <w:r w:rsidR="001975CE" w:rsidRPr="00A80C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2E6A" w:rsidRDefault="00ED2E6A" w:rsidP="00ED2E6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D2E6A" w:rsidRDefault="00ED2E6A" w:rsidP="00ED2E6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D2E6A">
        <w:rPr>
          <w:rFonts w:ascii="Times New Roman" w:hAnsi="Times New Roman" w:cs="Times New Roman"/>
          <w:sz w:val="24"/>
          <w:szCs w:val="24"/>
        </w:rPr>
        <w:t xml:space="preserve">Did you find it useful to get the text messages reminding you to take </w:t>
      </w:r>
      <w:r w:rsidR="00F5166B">
        <w:rPr>
          <w:rFonts w:ascii="Times New Roman" w:hAnsi="Times New Roman" w:cs="Times New Roman"/>
          <w:sz w:val="24"/>
          <w:szCs w:val="24"/>
        </w:rPr>
        <w:t xml:space="preserve">your </w:t>
      </w:r>
      <w:r w:rsidRPr="00ED2E6A">
        <w:rPr>
          <w:rFonts w:ascii="Times New Roman" w:hAnsi="Times New Roman" w:cs="Times New Roman"/>
          <w:sz w:val="24"/>
          <w:szCs w:val="24"/>
        </w:rPr>
        <w:t>insulin (if applicable to you)?  ___ Yes  ___ No  Comments? _________________________</w:t>
      </w:r>
    </w:p>
    <w:p w:rsidR="00ED2E6A" w:rsidRDefault="00ED2E6A" w:rsidP="00ED2E6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D2E6A" w:rsidRPr="00ED2E6A" w:rsidRDefault="00ED2E6A" w:rsidP="00ED2E6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D2E6A">
        <w:rPr>
          <w:rFonts w:ascii="Times New Roman" w:hAnsi="Times New Roman" w:cs="Times New Roman"/>
          <w:sz w:val="24"/>
          <w:szCs w:val="24"/>
        </w:rPr>
        <w:t>Did you find it useful to get the text messages reminding you to take your oral diabetes medication, e.g. metformin (if applicable to you)?  ___ Yes  ___ No  Comments? _________________________</w:t>
      </w:r>
    </w:p>
    <w:p w:rsidR="00ED2E6A" w:rsidRPr="00ED2E6A" w:rsidRDefault="00ED2E6A" w:rsidP="00ED2E6A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ED2E6A" w:rsidRPr="005E40E5" w:rsidRDefault="00ED2E6A" w:rsidP="005E40E5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E40E5">
        <w:rPr>
          <w:rFonts w:ascii="Times New Roman" w:hAnsi="Times New Roman" w:cs="Times New Roman"/>
          <w:sz w:val="24"/>
          <w:szCs w:val="24"/>
        </w:rPr>
        <w:t>Did you find it useful to get the text messages reminding you to take your blood pressure medication (if applicable to you)? ___ Yes  ___ No  Comments? ___________________</w:t>
      </w:r>
    </w:p>
    <w:p w:rsidR="00ED2E6A" w:rsidRDefault="00ED2E6A" w:rsidP="00ED2E6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55F8B" w:rsidRDefault="00455F8B" w:rsidP="00455F8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55F8B">
        <w:rPr>
          <w:rFonts w:ascii="Times New Roman" w:hAnsi="Times New Roman" w:cs="Times New Roman"/>
          <w:sz w:val="24"/>
          <w:szCs w:val="24"/>
        </w:rPr>
        <w:t xml:space="preserve">Did you find it useful to get the text messages reminding you to take your cholesterol medication (if applicable to you)? ___ Yes  ___ No  </w:t>
      </w:r>
      <w:r>
        <w:rPr>
          <w:rFonts w:ascii="Times New Roman" w:hAnsi="Times New Roman" w:cs="Times New Roman"/>
          <w:sz w:val="24"/>
          <w:szCs w:val="24"/>
        </w:rPr>
        <w:t xml:space="preserve"> Comments? </w:t>
      </w:r>
      <w:r w:rsidRPr="00455F8B">
        <w:rPr>
          <w:rFonts w:ascii="Times New Roman" w:hAnsi="Times New Roman" w:cs="Times New Roman"/>
          <w:sz w:val="24"/>
          <w:szCs w:val="24"/>
        </w:rPr>
        <w:t>___________________</w:t>
      </w:r>
    </w:p>
    <w:p w:rsidR="00455F8B" w:rsidRPr="00455F8B" w:rsidRDefault="00455F8B" w:rsidP="00455F8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55F8B" w:rsidRDefault="00455F8B" w:rsidP="00455F8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Did you find it useful to get text messages encouraging you to follow a diabetic diet?</w:t>
      </w:r>
    </w:p>
    <w:p w:rsidR="00455F8B" w:rsidRDefault="00455F8B" w:rsidP="00455F8B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___ Yes  ___ No  Comments? _________________________</w:t>
      </w:r>
    </w:p>
    <w:p w:rsidR="00455F8B" w:rsidRDefault="00455F8B" w:rsidP="00455F8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55F8B" w:rsidRPr="00455F8B" w:rsidRDefault="00455F8B" w:rsidP="00455F8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55F8B">
        <w:rPr>
          <w:rFonts w:ascii="Times New Roman" w:hAnsi="Times New Roman" w:cs="Times New Roman"/>
          <w:sz w:val="24"/>
          <w:szCs w:val="24"/>
        </w:rPr>
        <w:t>Did you find text messages about tips for a healthier diet helpful? ___ Yes  ___ No  Comments? _________________________</w:t>
      </w:r>
    </w:p>
    <w:p w:rsidR="00455F8B" w:rsidRDefault="00455F8B" w:rsidP="00455F8B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:rsidR="00455F8B" w:rsidRDefault="00455F8B" w:rsidP="00455F8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hat did you find most useful about the text messages?</w:t>
      </w:r>
    </w:p>
    <w:p w:rsidR="00455F8B" w:rsidRPr="00455F8B" w:rsidRDefault="00455F8B" w:rsidP="00455F8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55F8B" w:rsidRDefault="00455F8B" w:rsidP="00455F8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find least useful about the text messages?</w:t>
      </w:r>
    </w:p>
    <w:p w:rsidR="00455F8B" w:rsidRPr="00455F8B" w:rsidRDefault="00455F8B" w:rsidP="00455F8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011E2" w:rsidRPr="002011E2" w:rsidRDefault="003D23FE" w:rsidP="002011E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011E2">
        <w:rPr>
          <w:rFonts w:ascii="Times New Roman" w:hAnsi="Times New Roman" w:cs="Times New Roman"/>
          <w:sz w:val="24"/>
          <w:szCs w:val="24"/>
        </w:rPr>
        <w:lastRenderedPageBreak/>
        <w:t xml:space="preserve">Did you find it disruptive to receive text messages? </w:t>
      </w:r>
      <w:r w:rsidR="002011E2" w:rsidRPr="002011E2">
        <w:rPr>
          <w:rFonts w:ascii="Times New Roman" w:hAnsi="Times New Roman" w:cs="Times New Roman"/>
          <w:sz w:val="24"/>
          <w:szCs w:val="24"/>
        </w:rPr>
        <w:t>___ Yes  ___ No  Comments? _________________________</w:t>
      </w:r>
    </w:p>
    <w:p w:rsidR="00455F8B" w:rsidRDefault="00455F8B" w:rsidP="002011E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011E2" w:rsidRPr="002011E2" w:rsidRDefault="002011E2" w:rsidP="002011E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2011E2">
        <w:rPr>
          <w:rFonts w:ascii="Times New Roman" w:hAnsi="Times New Roman" w:cs="Times New Roman"/>
          <w:sz w:val="24"/>
          <w:szCs w:val="24"/>
        </w:rPr>
        <w:t>Do you think the text messages were too frequent? ___ Yes  ___ No  Comments? _________________________</w:t>
      </w:r>
    </w:p>
    <w:p w:rsidR="002011E2" w:rsidRDefault="002011E2" w:rsidP="002011E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011E2" w:rsidRDefault="002011E2" w:rsidP="002011E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how often would you prefer to receive text messages? ___ Weekly </w:t>
      </w:r>
    </w:p>
    <w:p w:rsidR="002011E2" w:rsidRDefault="002011E2" w:rsidP="002011E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 </w:t>
      </w:r>
      <w:r w:rsidR="00A80CBF">
        <w:rPr>
          <w:rFonts w:ascii="Times New Roman" w:hAnsi="Times New Roman" w:cs="Times New Roman"/>
          <w:sz w:val="24"/>
          <w:szCs w:val="24"/>
        </w:rPr>
        <w:t>Once every two weeks</w:t>
      </w:r>
      <w:r>
        <w:rPr>
          <w:rFonts w:ascii="Times New Roman" w:hAnsi="Times New Roman" w:cs="Times New Roman"/>
          <w:sz w:val="24"/>
          <w:szCs w:val="24"/>
        </w:rPr>
        <w:t xml:space="preserve">  ___ Monthly  ___ Other ___________________</w:t>
      </w:r>
    </w:p>
    <w:p w:rsidR="002011E2" w:rsidRDefault="002011E2" w:rsidP="002011E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011E2" w:rsidRDefault="002011E2" w:rsidP="002011E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what time of day would you prefer to receive text messages? ___ Morning</w:t>
      </w:r>
    </w:p>
    <w:p w:rsidR="002011E2" w:rsidRDefault="002011E2" w:rsidP="002011E2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Afternoon  ___ Night  __ No preference  ___ Other __________________</w:t>
      </w:r>
    </w:p>
    <w:p w:rsidR="002011E2" w:rsidRDefault="002011E2" w:rsidP="002011E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011E2" w:rsidRDefault="002011E2" w:rsidP="002011E2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you think </w:t>
      </w:r>
      <w:r w:rsidR="00D60BB4">
        <w:rPr>
          <w:rFonts w:ascii="Times New Roman" w:hAnsi="Times New Roman" w:cs="Times New Roman"/>
          <w:sz w:val="24"/>
          <w:szCs w:val="24"/>
        </w:rPr>
        <w:t>you responded to text messages? __ Less than half the time</w:t>
      </w:r>
    </w:p>
    <w:p w:rsidR="00D60BB4" w:rsidRDefault="00D60BB4" w:rsidP="00D60BB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About half the time  ___ Most of the time  ___ All the time</w:t>
      </w:r>
    </w:p>
    <w:p w:rsidR="00D60BB4" w:rsidRDefault="00D60BB4" w:rsidP="00D60BB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60BB4" w:rsidRDefault="00D60BB4" w:rsidP="00D60BB4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ever get a text message telling you that your blood glucose was ___ too high</w:t>
      </w:r>
    </w:p>
    <w:p w:rsidR="00CD7B40" w:rsidRDefault="00CD7B40" w:rsidP="00CD7B40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 too low  ___ both?</w:t>
      </w:r>
    </w:p>
    <w:p w:rsidR="00CD7B40" w:rsidRDefault="00CD7B40" w:rsidP="00CD7B4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___ Yes  ___ No  </w:t>
      </w:r>
    </w:p>
    <w:p w:rsidR="00CD7B40" w:rsidRDefault="00CD7B40" w:rsidP="00CD7B4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D7B40" w:rsidRPr="00CD7B40" w:rsidRDefault="00CD7B40" w:rsidP="00CD7B40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CD7B40">
        <w:rPr>
          <w:rFonts w:ascii="Times New Roman" w:hAnsi="Times New Roman" w:cs="Times New Roman"/>
          <w:sz w:val="24"/>
          <w:szCs w:val="24"/>
        </w:rPr>
        <w:t>Was it helpful to get that message? ___ Yes  ___ No  Comments</w:t>
      </w:r>
      <w:r w:rsidR="003D63A8">
        <w:rPr>
          <w:rFonts w:ascii="Times New Roman" w:hAnsi="Times New Roman" w:cs="Times New Roman"/>
          <w:sz w:val="24"/>
          <w:szCs w:val="24"/>
        </w:rPr>
        <w:t>?</w:t>
      </w:r>
      <w:r w:rsidRPr="00CD7B40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:rsidR="00CD7B40" w:rsidRDefault="00CD7B40" w:rsidP="00CD7B40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f no, why not ________________________ E.G., I already knew what to do.</w:t>
      </w:r>
    </w:p>
    <w:p w:rsidR="00CD7B40" w:rsidRDefault="00CD7B40" w:rsidP="00CD7B4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D7B40" w:rsidRDefault="00CD7B40" w:rsidP="00CD7B40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did you follow the suggestions/instructions? </w:t>
      </w:r>
      <w:r w:rsidRPr="00CD7B40">
        <w:rPr>
          <w:rFonts w:ascii="Times New Roman" w:hAnsi="Times New Roman" w:cs="Times New Roman"/>
          <w:sz w:val="24"/>
          <w:szCs w:val="24"/>
        </w:rPr>
        <w:t>___ Yes  ___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7B40" w:rsidRPr="00CD7B40" w:rsidRDefault="00CD7B40" w:rsidP="00CD7B4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D7B40" w:rsidRPr="00CD7B40" w:rsidRDefault="00CD7B40" w:rsidP="00CD7B40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, why not? ______________________________ E.g., I already knew what to do.</w:t>
      </w:r>
    </w:p>
    <w:p w:rsidR="00CD7B40" w:rsidRDefault="00CD7B40" w:rsidP="00CD7B4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D63A8" w:rsidRDefault="003D63A8" w:rsidP="003D63A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ever look at the weekly summary from your use of the devices (you should have received a text message with a link to follow to see your activity every Monday morning)</w:t>
      </w:r>
    </w:p>
    <w:p w:rsidR="003D63A8" w:rsidRPr="003D63A8" w:rsidRDefault="003D63A8" w:rsidP="003D63A8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CD7B40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CD7B40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:rsidR="00455F8B" w:rsidRPr="00455F8B" w:rsidRDefault="00455F8B" w:rsidP="00455F8B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3D63A8" w:rsidRDefault="003D63A8" w:rsidP="003D63A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did you find it useful? </w:t>
      </w:r>
      <w:r w:rsidRPr="00CD7B40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CD7B40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:rsidR="003D63A8" w:rsidRDefault="003D63A8" w:rsidP="003D63A8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:rsidR="003D63A8" w:rsidRDefault="003D63A8" w:rsidP="003D63A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, why didn’t you look at the summary? ___ I didn’t want to  ___ I didn’t know it was there  ___ Other</w:t>
      </w:r>
    </w:p>
    <w:p w:rsidR="003D63A8" w:rsidRPr="003D63A8" w:rsidRDefault="003D63A8" w:rsidP="003D63A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D63A8" w:rsidRDefault="00044E58" w:rsidP="003D63A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said you didn’t know it was there i</w:t>
      </w:r>
      <w:r w:rsidR="00F5166B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the previous question, would you have looked at it if you knew it was there? </w:t>
      </w:r>
      <w:r w:rsidR="00420AF8" w:rsidRPr="00CD7B40">
        <w:rPr>
          <w:rFonts w:ascii="Times New Roman" w:hAnsi="Times New Roman" w:cs="Times New Roman"/>
          <w:sz w:val="24"/>
          <w:szCs w:val="24"/>
        </w:rPr>
        <w:t>___ Yes  ___ No  Comments</w:t>
      </w:r>
      <w:r w:rsidR="00420AF8">
        <w:rPr>
          <w:rFonts w:ascii="Times New Roman" w:hAnsi="Times New Roman" w:cs="Times New Roman"/>
          <w:sz w:val="24"/>
          <w:szCs w:val="24"/>
        </w:rPr>
        <w:t>?</w:t>
      </w:r>
      <w:r w:rsidR="00420AF8" w:rsidRPr="00CD7B40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:rsidR="00420AF8" w:rsidRPr="00420AF8" w:rsidRDefault="00420AF8" w:rsidP="00420AF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20AF8" w:rsidRDefault="00420AF8" w:rsidP="003D63A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ever follow the website links that were periodically sent to you by test message?</w:t>
      </w:r>
    </w:p>
    <w:p w:rsidR="00420AF8" w:rsidRDefault="00420AF8" w:rsidP="00420AF8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CD7B40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CD7B40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:rsidR="00420AF8" w:rsidRDefault="00420AF8" w:rsidP="00420AF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20AF8" w:rsidRDefault="00420AF8" w:rsidP="00420AF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did you find it useful? </w:t>
      </w:r>
      <w:r w:rsidRPr="00CD7B40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CD7B40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:rsidR="00420AF8" w:rsidRDefault="00420AF8" w:rsidP="00420AF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20AF8" w:rsidRDefault="00420AF8" w:rsidP="00420AF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, why didn’t you look at the summary? ___ I didn’t want to  ___ I didn’t know it was there  ___Other______________________</w:t>
      </w:r>
    </w:p>
    <w:p w:rsidR="00420AF8" w:rsidRPr="00420AF8" w:rsidRDefault="00420AF8" w:rsidP="00420AF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20AF8" w:rsidRDefault="00420AF8" w:rsidP="00420AF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participating in this study make you feel more in charge about taking care of your health? </w:t>
      </w:r>
      <w:r w:rsidRPr="00CD7B40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CD7B40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:rsidR="00420AF8" w:rsidRPr="00420AF8" w:rsidRDefault="00420AF8" w:rsidP="00420AF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20AF8" w:rsidRDefault="00420AF8" w:rsidP="00420AF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feel being a participant in this study will encourage you to use other health-related apps? </w:t>
      </w:r>
      <w:r w:rsidRPr="00CD7B40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CD7B40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:rsidR="00420AF8" w:rsidRPr="00420AF8" w:rsidRDefault="00420AF8" w:rsidP="00420AF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20AF8" w:rsidRDefault="00420AF8" w:rsidP="00420AF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being in this study increased your understanding about your health condition?</w:t>
      </w:r>
    </w:p>
    <w:p w:rsidR="00420AF8" w:rsidRDefault="00420AF8" w:rsidP="00420AF8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420AF8">
        <w:rPr>
          <w:rFonts w:ascii="Times New Roman" w:hAnsi="Times New Roman" w:cs="Times New Roman"/>
          <w:sz w:val="24"/>
          <w:szCs w:val="24"/>
        </w:rPr>
        <w:t xml:space="preserve"> 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420AF8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:rsidR="00420AF8" w:rsidRDefault="00420AF8" w:rsidP="00420AF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20AF8" w:rsidRDefault="00420AF8" w:rsidP="00420AF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being in this study increased your understanding of how to take care of your health:</w:t>
      </w:r>
    </w:p>
    <w:p w:rsidR="00420AF8" w:rsidRDefault="00420AF8" w:rsidP="00420AF8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  <w:r w:rsidRPr="00420AF8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420AF8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:rsidR="00420AF8" w:rsidRDefault="00420AF8" w:rsidP="00420AF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20AF8" w:rsidRDefault="00420AF8" w:rsidP="00420AF8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ften do you think you remembered to wear your fitbit? 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>___ Less than half of the time  ___ About half of the time  ___Most of the time ___All of the time</w:t>
      </w:r>
    </w:p>
    <w:p w:rsidR="00420AF8" w:rsidRDefault="00420AF8" w:rsidP="00420AF8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:rsidR="00420AF8" w:rsidRDefault="000F655A" w:rsidP="000F655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didn’t wear the fitbit all the time, why not? ___ I forgot to wear it  ___ I didn’t like wearing it  ___ I didn’t think I moved around/walked enough to wear it all the time  ___Other ___________________________________</w:t>
      </w:r>
    </w:p>
    <w:p w:rsidR="000F655A" w:rsidRPr="000F655A" w:rsidRDefault="000F655A" w:rsidP="000F655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F655A" w:rsidRDefault="000F655A" w:rsidP="000F655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hink wearing the fitbit helped you to be more active? </w:t>
      </w:r>
      <w:r w:rsidRPr="00420AF8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420AF8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:rsidR="00A5734C" w:rsidRPr="00A5734C" w:rsidRDefault="00A5734C" w:rsidP="00A5734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734C" w:rsidRDefault="00A5734C" w:rsidP="000F655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hink wearing the fitbit made you consciously try to be more active? </w:t>
      </w:r>
      <w:r w:rsidRPr="00420AF8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420AF8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:rsidR="00A5734C" w:rsidRPr="00A5734C" w:rsidRDefault="00A5734C" w:rsidP="00A5734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734C" w:rsidRDefault="00A5734C" w:rsidP="000F655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ever check the fitbit app on your phone to track your activity, e.g., number of steps walked or number of stairs climbed? </w:t>
      </w:r>
      <w:r w:rsidRPr="00420AF8">
        <w:rPr>
          <w:rFonts w:ascii="Times New Roman" w:hAnsi="Times New Roman" w:cs="Times New Roman"/>
          <w:sz w:val="24"/>
          <w:szCs w:val="24"/>
        </w:rPr>
        <w:t>___ Yes  ___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734C" w:rsidRPr="00A5734C" w:rsidRDefault="00A5734C" w:rsidP="00A5734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734C" w:rsidRDefault="00A5734C" w:rsidP="000F655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like best about using the devices you were provided with</w:t>
      </w:r>
    </w:p>
    <w:p w:rsidR="00A5734C" w:rsidRDefault="00A5734C" w:rsidP="00A5734C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ucometer</w:t>
      </w:r>
    </w:p>
    <w:p w:rsidR="00A5734C" w:rsidRDefault="00A5734C" w:rsidP="00A5734C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P machine</w:t>
      </w:r>
    </w:p>
    <w:p w:rsidR="00A5734C" w:rsidRDefault="00A5734C" w:rsidP="00A5734C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e</w:t>
      </w:r>
    </w:p>
    <w:p w:rsidR="00A5734C" w:rsidRDefault="00A5734C" w:rsidP="00A5734C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tbit</w:t>
      </w:r>
    </w:p>
    <w:p w:rsidR="00A5734C" w:rsidRDefault="00A5734C" w:rsidP="00A573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5734C" w:rsidRDefault="00A5734C" w:rsidP="00A5734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did you like least about using the devices you were provided with</w:t>
      </w:r>
    </w:p>
    <w:p w:rsidR="00A5734C" w:rsidRDefault="00A5734C" w:rsidP="00A5734C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ucometer</w:t>
      </w:r>
    </w:p>
    <w:p w:rsidR="00A5734C" w:rsidRDefault="00A5734C" w:rsidP="00A5734C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P machine</w:t>
      </w:r>
    </w:p>
    <w:p w:rsidR="00A5734C" w:rsidRDefault="00A5734C" w:rsidP="00A5734C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e</w:t>
      </w:r>
    </w:p>
    <w:p w:rsidR="00A5734C" w:rsidRDefault="00A5734C" w:rsidP="00A5734C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tbit</w:t>
      </w:r>
    </w:p>
    <w:p w:rsidR="00A5734C" w:rsidRDefault="00A5734C" w:rsidP="00A573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5734C" w:rsidRDefault="00A5734C" w:rsidP="00A5734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feel you got enough technical support while using the devices? </w:t>
      </w:r>
      <w:r w:rsidRPr="00420AF8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420AF8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:rsidR="00A5734C" w:rsidRDefault="00A5734C" w:rsidP="00A573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5734C" w:rsidRDefault="00A5734C" w:rsidP="00A5734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you have preferred to receive a customer support number from the beginning?</w:t>
      </w:r>
    </w:p>
    <w:p w:rsidR="00A5734C" w:rsidRDefault="00A5734C" w:rsidP="00A5734C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A5734C">
        <w:rPr>
          <w:rFonts w:ascii="Times New Roman" w:hAnsi="Times New Roman" w:cs="Times New Roman"/>
          <w:sz w:val="24"/>
          <w:szCs w:val="24"/>
        </w:rPr>
        <w:t>___ Yes  ___ No  Comments? ________________</w:t>
      </w:r>
    </w:p>
    <w:p w:rsidR="00A5734C" w:rsidRDefault="00A5734C" w:rsidP="00A573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5734C" w:rsidRDefault="00A5734C" w:rsidP="00A5734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re was a similar app available to monitor your blood glucose, BP, weight, and activity, would you use it? </w:t>
      </w:r>
      <w:r w:rsidRPr="00420AF8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420AF8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:rsidR="00A5734C" w:rsidRDefault="00A5734C" w:rsidP="00A573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5734C" w:rsidRDefault="00A5734C" w:rsidP="00A5734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it was not free, would you buy it/pay for it from the app store on your phone (Apple or Android)? </w:t>
      </w:r>
      <w:r w:rsidRPr="00420AF8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420AF8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:rsidR="00A5734C" w:rsidRPr="00A5734C" w:rsidRDefault="00A5734C" w:rsidP="00A5734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734C" w:rsidRPr="00A5734C" w:rsidRDefault="00A5734C" w:rsidP="00A5734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any comments about your participation in the study? </w:t>
      </w:r>
      <w:r w:rsidRPr="00420AF8">
        <w:rPr>
          <w:rFonts w:ascii="Times New Roman" w:hAnsi="Times New Roman" w:cs="Times New Roman"/>
          <w:sz w:val="24"/>
          <w:szCs w:val="24"/>
        </w:rPr>
        <w:t>___ Yes  ___ No  Comment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420AF8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sectPr w:rsidR="00A5734C" w:rsidRPr="00A5734C" w:rsidSect="004C5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F2956"/>
    <w:multiLevelType w:val="hybridMultilevel"/>
    <w:tmpl w:val="D5641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048B6"/>
    <w:multiLevelType w:val="hybridMultilevel"/>
    <w:tmpl w:val="BE7C1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09E"/>
    <w:rsid w:val="00024E64"/>
    <w:rsid w:val="00044E58"/>
    <w:rsid w:val="000F655A"/>
    <w:rsid w:val="00141C1D"/>
    <w:rsid w:val="001975CE"/>
    <w:rsid w:val="002011E2"/>
    <w:rsid w:val="003D23FE"/>
    <w:rsid w:val="003D63A8"/>
    <w:rsid w:val="00420AF8"/>
    <w:rsid w:val="00455F8B"/>
    <w:rsid w:val="004C5C2F"/>
    <w:rsid w:val="005E40E5"/>
    <w:rsid w:val="005E4A4A"/>
    <w:rsid w:val="006C590A"/>
    <w:rsid w:val="00A5734C"/>
    <w:rsid w:val="00A80CBF"/>
    <w:rsid w:val="00C569B4"/>
    <w:rsid w:val="00CA609E"/>
    <w:rsid w:val="00CD7B40"/>
    <w:rsid w:val="00D60BB4"/>
    <w:rsid w:val="00E10940"/>
    <w:rsid w:val="00ED2E6A"/>
    <w:rsid w:val="00F5166B"/>
    <w:rsid w:val="00FF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51925"/>
  <w15:chartTrackingRefBased/>
  <w15:docId w15:val="{8F5D3340-A540-4515-B988-9AE2E730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0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2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E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ler, C Jeanette</dc:creator>
  <cp:keywords/>
  <dc:description/>
  <cp:lastModifiedBy>Zahler, C Jeanette</cp:lastModifiedBy>
  <cp:revision>3</cp:revision>
  <cp:lastPrinted>2017-08-14T13:11:00Z</cp:lastPrinted>
  <dcterms:created xsi:type="dcterms:W3CDTF">2018-09-25T10:56:00Z</dcterms:created>
  <dcterms:modified xsi:type="dcterms:W3CDTF">2018-09-25T10:56:00Z</dcterms:modified>
</cp:coreProperties>
</file>